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FB408" w14:textId="41F87112" w:rsidR="00C42F9B" w:rsidRDefault="00C42F9B" w:rsidP="0021495C">
      <w:pPr>
        <w:rPr>
          <w:lang w:val="en-US"/>
        </w:rPr>
      </w:pPr>
      <w:bookmarkStart w:id="0" w:name="_GoBack"/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7316842C" wp14:editId="77B157E4">
            <wp:simplePos x="0" y="0"/>
            <wp:positionH relativeFrom="column">
              <wp:posOffset>-608330</wp:posOffset>
            </wp:positionH>
            <wp:positionV relativeFrom="paragraph">
              <wp:posOffset>12700</wp:posOffset>
            </wp:positionV>
            <wp:extent cx="10228131" cy="5737803"/>
            <wp:effectExtent l="12700" t="12700" r="8255" b="15875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28131" cy="5737803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B7AEF8" w14:textId="1C3600A5" w:rsidR="00C42F9B" w:rsidRDefault="00C42F9B" w:rsidP="0021495C">
      <w:pPr>
        <w:rPr>
          <w:lang w:val="en-US"/>
        </w:rPr>
      </w:pPr>
    </w:p>
    <w:p w14:paraId="2C187754" w14:textId="77777777" w:rsidR="00C42F9B" w:rsidRDefault="00C42F9B" w:rsidP="00C42F9B">
      <w:pPr>
        <w:rPr>
          <w:lang w:val="en-US"/>
        </w:rPr>
      </w:pPr>
      <w:r w:rsidRPr="0021495C">
        <w:rPr>
          <w:b/>
          <w:bCs/>
          <w:lang w:val="en-US"/>
        </w:rPr>
        <w:t>Supplementary figure 1</w:t>
      </w:r>
      <w:r>
        <w:rPr>
          <w:b/>
          <w:bCs/>
          <w:lang w:val="en-US"/>
        </w:rPr>
        <w:t xml:space="preserve">: I-FABP values for both patients experiencing infectious-inflammatory complications and infectious non-inflammatory complications vs patients without these complications. </w:t>
      </w:r>
      <w:r>
        <w:rPr>
          <w:lang w:val="en-US"/>
        </w:rPr>
        <w:t xml:space="preserve">a. and b. Absolute I-FAPB levels at T1. c. and d. T1 I-FABP levels as percentage of T0. </w:t>
      </w:r>
    </w:p>
    <w:bookmarkEnd w:id="0"/>
    <w:p w14:paraId="75F3FC06" w14:textId="77777777" w:rsidR="00C42F9B" w:rsidRPr="0021495C" w:rsidRDefault="00C42F9B" w:rsidP="0021495C">
      <w:pPr>
        <w:rPr>
          <w:lang w:val="en-US"/>
        </w:rPr>
      </w:pPr>
    </w:p>
    <w:sectPr w:rsidR="00C42F9B" w:rsidRPr="0021495C" w:rsidSect="0005507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95C"/>
    <w:rsid w:val="00055074"/>
    <w:rsid w:val="0021495C"/>
    <w:rsid w:val="004A789D"/>
    <w:rsid w:val="00853882"/>
    <w:rsid w:val="00C4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EF74"/>
  <w15:chartTrackingRefBased/>
  <w15:docId w15:val="{98C4979E-5BD5-AC41-9F75-77E84DA52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endriks</dc:creator>
  <cp:keywords/>
  <dc:description/>
  <cp:lastModifiedBy>Sowmya S.</cp:lastModifiedBy>
  <cp:revision>4</cp:revision>
  <dcterms:created xsi:type="dcterms:W3CDTF">2022-12-19T16:17:00Z</dcterms:created>
  <dcterms:modified xsi:type="dcterms:W3CDTF">2024-01-08T00:52:00Z</dcterms:modified>
</cp:coreProperties>
</file>